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022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992"/>
        <w:gridCol w:w="709"/>
        <w:gridCol w:w="4961"/>
        <w:gridCol w:w="1560"/>
        <w:gridCol w:w="992"/>
        <w:gridCol w:w="1134"/>
      </w:tblGrid>
      <w:tr w:rsidR="00FB4955" w:rsidRPr="00C14601" w:rsidTr="002378C9">
        <w:trPr>
          <w:trHeight w:val="675"/>
          <w:tblHeader/>
        </w:trPr>
        <w:tc>
          <w:tcPr>
            <w:tcW w:w="3085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in name</w:t>
            </w:r>
          </w:p>
        </w:tc>
        <w:tc>
          <w:tcPr>
            <w:tcW w:w="992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wissProt</w:t>
            </w:r>
            <w:proofErr w:type="spellEnd"/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ntry</w:t>
            </w:r>
          </w:p>
        </w:tc>
        <w:tc>
          <w:tcPr>
            <w:tcW w:w="709" w:type="dxa"/>
            <w:noWrap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r</w:t>
            </w:r>
          </w:p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961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1560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teraction with APE1</w:t>
            </w: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N</w:t>
            </w:r>
            <w:r w:rsidRPr="00072626">
              <w:rPr>
                <w:rFonts w:ascii="Symbol" w:hAnsi="Symbo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</w:t>
            </w: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33</w:t>
            </w:r>
          </w:p>
        </w:tc>
        <w:tc>
          <w:tcPr>
            <w:tcW w:w="992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SA treatment</w:t>
            </w:r>
          </w:p>
        </w:tc>
        <w:tc>
          <w:tcPr>
            <w:tcW w:w="1134" w:type="dxa"/>
            <w:vAlign w:val="center"/>
          </w:tcPr>
          <w:p w:rsidR="00FB4955" w:rsidRPr="00072626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262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lice n.</w:t>
            </w:r>
          </w:p>
        </w:tc>
      </w:tr>
      <w:tr w:rsidR="00FB4955" w:rsidRPr="00C14601" w:rsidTr="002378C9">
        <w:trPr>
          <w:trHeight w:val="85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 w:eastAsia="en-GB"/>
              </w:rPr>
              <w:t>40S ribosomal protein SA (RSSA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08865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equired for the assembly and/or stability of the 40S ribosomal subunit. Processes the 20S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RNA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-precursor to mature 18S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RNA</w:t>
            </w:r>
            <w:proofErr w:type="spellEnd"/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BR" w:eastAsia="en-GB"/>
              </w:rPr>
            </w:pPr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BR" w:eastAsia="en-GB"/>
              </w:rPr>
              <w:t>60S acidic ribosomal protein P0 (RLA0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0538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unctional equivalent of E.coli protein L10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</w:pPr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60S ribosomal protein L14 (RL14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50914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ponent of the large subunit of cytoplasmic ribosome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</w:pPr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60S ribosomal protein L3 (RL3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39023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ponent of the large subunit of cytoplasmic ribosome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6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</w:pPr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pt-BR" w:eastAsia="en-GB"/>
              </w:rPr>
              <w:t>60S ribosomal protein L4 (RL4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3657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ponent of the large subunit of cytoplasmic ribosome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3, A4, A5, T5, T6</w:t>
            </w:r>
          </w:p>
        </w:tc>
      </w:tr>
      <w:tr w:rsidR="00FB4955" w:rsidRPr="00C14601" w:rsidTr="002378C9">
        <w:trPr>
          <w:trHeight w:val="31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pha-actinin-1 (ACTN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12814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-actin cross-linking protei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3</w:t>
            </w:r>
          </w:p>
        </w:tc>
      </w:tr>
      <w:tr w:rsidR="00FB4955" w:rsidRPr="00C14601" w:rsidTr="002378C9">
        <w:trPr>
          <w:trHeight w:val="31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minopeptidase N </w:t>
            </w:r>
            <w:r w:rsidRPr="0007262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APN</w:t>
            </w: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15144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road specificity aminopeptidase. Used as a marker for acute myeloid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played a role in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asio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2, T2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rain acid soluble protein 1 (BASP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80723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ascriptional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repressor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and promoter binding protei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3, A4, A5, N4, N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07262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5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sz w:val="16"/>
                <w:szCs w:val="16"/>
                <w:lang w:eastAsia="en-GB"/>
              </w:rPr>
              <w:t xml:space="preserve">Heterogeneous nuclear </w:t>
            </w:r>
            <w:proofErr w:type="spellStart"/>
            <w:r w:rsidRPr="00C14601">
              <w:rPr>
                <w:rFonts w:ascii="Arial" w:hAnsi="Arial" w:cs="Arial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C14601">
              <w:rPr>
                <w:rFonts w:ascii="Arial" w:hAnsi="Arial" w:cs="Arial"/>
                <w:sz w:val="16"/>
                <w:szCs w:val="16"/>
                <w:lang w:eastAsia="en-GB"/>
              </w:rPr>
              <w:t xml:space="preserve"> F (</w:t>
            </w:r>
            <w:proofErr w:type="spellStart"/>
            <w:r w:rsidRPr="00C14601">
              <w:rPr>
                <w:rFonts w:ascii="Arial" w:hAnsi="Arial" w:cs="Arial"/>
                <w:sz w:val="16"/>
                <w:szCs w:val="16"/>
                <w:lang w:eastAsia="en-GB"/>
              </w:rPr>
              <w:t>hnRNP</w:t>
            </w:r>
            <w:proofErr w:type="spellEnd"/>
            <w:r w:rsidRPr="00C14601">
              <w:rPr>
                <w:rFonts w:ascii="Arial" w:hAnsi="Arial" w:cs="Arial"/>
                <w:sz w:val="16"/>
                <w:szCs w:val="16"/>
                <w:lang w:eastAsia="en-GB"/>
              </w:rPr>
              <w:t>-F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52597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omponent of the heterogeneous nuclear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nRNP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 complexe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6, T6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terogeneous nuclear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H (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nRNP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H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31943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omponent of the heterogeneous nuclear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nRNP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) complexe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5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terogeneous nuclear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U (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nRNP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U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00839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inds to pre-mRNA and to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o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double- and single-stranded DNA and RNA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 w:eastAsia="en-GB"/>
              </w:rPr>
            </w:pPr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 w:eastAsia="en-GB"/>
              </w:rPr>
              <w:t>Keratin, type II cytoskeletal 8 (K2C8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05787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Helps to link contractile apparatus to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ystrophin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at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stameres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of striated muscle. Belongs to ribosomal protein S2P family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inesin-like protein (KIF1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52732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tor protei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1, A2, T1, T2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es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MOES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2603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nects  major cytoskeletal structures to the plasma membrane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4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yosin-9 (MYH9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35579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ole in cytokinesis, cell shape, and specialized functions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sv-SE" w:eastAsia="en-GB"/>
              </w:rPr>
            </w:pPr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sv-SE" w:eastAsia="en-GB"/>
              </w:rPr>
              <w:t>Myosin-Ic (Myosin I beta) (MYO1C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00159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Unconventional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yosins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olved in intracellular movements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s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volved in glucose transporter recycling in response to insuli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Nucleoli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(Protein C23) (NCL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1933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ole in pre-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NA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ranscription and ribosome assembly. Chromatin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condensation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inducing protei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2, A3, A4, </w:t>
            </w:r>
            <w:r w:rsidRPr="0007262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,</w:t>
            </w: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3</w:t>
            </w:r>
          </w:p>
        </w:tc>
      </w:tr>
      <w:tr w:rsidR="00FB4955" w:rsidRPr="00C14601" w:rsidTr="002378C9">
        <w:trPr>
          <w:trHeight w:val="90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ucleophosmin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(NPM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0674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ssociated with nucleolar ribonucleoprotein structures and binding to single-stranded nucleic acids; assembly and transport of ribosome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oxiredoxin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6 (PRDX6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30041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volved in redox regulation of cell and protection against oxidative injury (lipid peroxidation)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lyadenylate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binding protein 1-A (PABP 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11940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inds the poly(A) tail of mRNA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4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e-mRNA-processing factor (PRP19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Q9UMS4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NA double strand break repair and pre-mRNA splicing reaction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ibose-phosphate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yrophosphokinase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1 (PRPS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60891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bose metabolism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ibose-phosphate </w:t>
            </w:r>
            <w:proofErr w:type="spellStart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yrophosphokinase</w:t>
            </w:r>
            <w:proofErr w:type="spellEnd"/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2 (PRPS2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11908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bose metabolism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>Spectrin</w:t>
            </w:r>
            <w:proofErr w:type="spellEnd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 xml:space="preserve"> beta </w:t>
            </w:r>
            <w:proofErr w:type="spellStart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>chain</w:t>
            </w:r>
            <w:proofErr w:type="spellEnd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 xml:space="preserve">, </w:t>
            </w:r>
            <w:proofErr w:type="spellStart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>brain</w:t>
            </w:r>
            <w:proofErr w:type="spellEnd"/>
            <w:r w:rsidRPr="003905DA">
              <w:rPr>
                <w:rFonts w:ascii="Arial" w:hAnsi="Arial" w:cs="Arial"/>
                <w:color w:val="000000"/>
                <w:sz w:val="16"/>
                <w:szCs w:val="16"/>
                <w:lang w:val="fr-FR" w:eastAsia="en-GB"/>
              </w:rPr>
              <w:t xml:space="preserve"> 1 (SPTB2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01082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volved in secretion, interacts with calmodulin in a calcium-dependent manner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licing factor, proline- and glutamine-rich (SFPQ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23246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NA and RNA binding protein; pre-mRNA splicing factor. Involved in NHEJ and required for double strand break.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ascriptional</w:t>
            </w:r>
            <w:proofErr w:type="spellEnd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egulator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3</w:t>
            </w: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3905DA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</w:pPr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>T-</w:t>
            </w:r>
            <w:proofErr w:type="spellStart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>complex</w:t>
            </w:r>
            <w:proofErr w:type="spellEnd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>protein</w:t>
            </w:r>
            <w:proofErr w:type="spellEnd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 xml:space="preserve"> 1 </w:t>
            </w:r>
            <w:proofErr w:type="spellStart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>subunit</w:t>
            </w:r>
            <w:proofErr w:type="spellEnd"/>
            <w:r w:rsidRPr="003905D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 w:eastAsia="en-GB"/>
              </w:rPr>
              <w:t xml:space="preserve"> alpha (TCPA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17987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ecular chaperone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B4955" w:rsidRPr="00C14601" w:rsidTr="002378C9">
        <w:trPr>
          <w:trHeight w:val="450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yroid hormone receptor-associated protein 3 (THRAP3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9Y2W1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ole in transcriptional </w:t>
            </w:r>
            <w:proofErr w:type="spellStart"/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activation</w:t>
            </w:r>
            <w:proofErr w:type="spellEnd"/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2</w:t>
            </w:r>
          </w:p>
        </w:tc>
      </w:tr>
      <w:tr w:rsidR="00FB4955" w:rsidRPr="00C14601" w:rsidTr="002378C9">
        <w:trPr>
          <w:trHeight w:val="675"/>
        </w:trPr>
        <w:tc>
          <w:tcPr>
            <w:tcW w:w="3085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-box-binding protein (YB1)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67809</w:t>
            </w:r>
          </w:p>
        </w:tc>
        <w:tc>
          <w:tcPr>
            <w:tcW w:w="709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961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ediates pre-mRNA alternative splicing regulation. Binds and stabilizes cytoplasmic mRNA</w:t>
            </w:r>
          </w:p>
        </w:tc>
        <w:tc>
          <w:tcPr>
            <w:tcW w:w="1560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FB4955" w:rsidRPr="00C14601" w:rsidRDefault="00FB4955" w:rsidP="002378C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1460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6, T6</w:t>
            </w:r>
          </w:p>
        </w:tc>
      </w:tr>
    </w:tbl>
    <w:p w:rsidR="003D1A69" w:rsidRDefault="003D1A69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Default="00FB4955"/>
    <w:p w:rsidR="00FB4955" w:rsidRPr="00FB4955" w:rsidRDefault="00FB4955" w:rsidP="00FB4955">
      <w:pPr>
        <w:spacing w:after="0" w:line="240" w:lineRule="auto"/>
        <w:ind w:left="-284" w:right="-505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it-IT"/>
        </w:rPr>
        <w:t xml:space="preserve">Supplementary </w:t>
      </w:r>
      <w:r w:rsidRPr="00072626">
        <w:rPr>
          <w:rFonts w:ascii="Times New Roman" w:hAnsi="Times New Roman" w:cs="Times New Roman"/>
          <w:b/>
          <w:bCs/>
          <w:sz w:val="24"/>
          <w:szCs w:val="24"/>
          <w:lang w:eastAsia="it-IT"/>
        </w:rPr>
        <w:t xml:space="preserve">Table </w:t>
      </w:r>
      <w:r w:rsidR="002B55B8">
        <w:rPr>
          <w:rFonts w:ascii="Times New Roman" w:hAnsi="Times New Roman" w:cs="Times New Roman"/>
          <w:b/>
          <w:bCs/>
          <w:sz w:val="24"/>
          <w:szCs w:val="24"/>
          <w:lang w:eastAsia="it-IT"/>
        </w:rPr>
        <w:t>S2</w:t>
      </w:r>
      <w:r w:rsidRPr="00072626">
        <w:rPr>
          <w:rFonts w:ascii="Times New Roman" w:hAnsi="Times New Roman" w:cs="Times New Roman"/>
          <w:b/>
          <w:bCs/>
          <w:sz w:val="24"/>
          <w:szCs w:val="24"/>
          <w:lang w:eastAsia="it-IT"/>
        </w:rPr>
        <w:t xml:space="preserve">. </w:t>
      </w:r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E1-interacting partners as revealed in this study by combined SDS-PAGE/</w:t>
      </w:r>
      <w:proofErr w:type="spellStart"/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rypsinolysis</w:t>
      </w:r>
      <w:proofErr w:type="spellEnd"/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/</w:t>
      </w:r>
      <w:proofErr w:type="spellStart"/>
      <w:r w:rsidRPr="00072626">
        <w:rPr>
          <w:rFonts w:ascii="Times New Roman" w:hAnsi="Times New Roman" w:cs="Times New Roman"/>
          <w:b/>
          <w:sz w:val="24"/>
          <w:szCs w:val="24"/>
          <w:lang w:eastAsia="it-IT"/>
        </w:rPr>
        <w:t>nanoLC</w:t>
      </w:r>
      <w:proofErr w:type="spellEnd"/>
      <w:r w:rsidRPr="00072626">
        <w:rPr>
          <w:rFonts w:ascii="Times New Roman" w:hAnsi="Times New Roman" w:cs="Times New Roman"/>
          <w:b/>
          <w:sz w:val="24"/>
          <w:szCs w:val="24"/>
          <w:lang w:eastAsia="it-IT"/>
        </w:rPr>
        <w:t>-ESI-LIT-MS/MS</w:t>
      </w:r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alysis or as determined by our group in a previous </w:t>
      </w:r>
      <w:proofErr w:type="spellStart"/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teractome</w:t>
      </w:r>
      <w:proofErr w:type="spellEnd"/>
      <w:r w:rsidRPr="00072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vestigation based on two-dimensional electrophoresis and MALDI-TOF peptide fingerprinting.</w:t>
      </w:r>
      <w:r w:rsidRPr="000726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 name, </w:t>
      </w:r>
      <w:proofErr w:type="spellStart"/>
      <w:r w:rsidRPr="00072626">
        <w:rPr>
          <w:rFonts w:ascii="Times New Roman" w:eastAsia="Times New Roman" w:hAnsi="Times New Roman" w:cs="Times New Roman"/>
          <w:sz w:val="24"/>
          <w:szCs w:val="24"/>
          <w:lang w:val="en-US"/>
        </w:rPr>
        <w:t>SwissProt</w:t>
      </w:r>
      <w:proofErr w:type="spellEnd"/>
      <w:r w:rsidRPr="000726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ession number, molecular mass (</w:t>
      </w:r>
      <w:proofErr w:type="spellStart"/>
      <w:r w:rsidRPr="00072626">
        <w:rPr>
          <w:rFonts w:ascii="Times New Roman" w:eastAsia="Times New Roman" w:hAnsi="Times New Roman" w:cs="Times New Roman"/>
          <w:sz w:val="24"/>
          <w:szCs w:val="24"/>
          <w:lang w:val="en-US"/>
        </w:rPr>
        <w:t>kDa</w:t>
      </w:r>
      <w:proofErr w:type="spellEnd"/>
      <w:r w:rsidRPr="000726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known protein functions </w:t>
      </w:r>
      <w:r w:rsidRPr="00072626">
        <w:rPr>
          <w:rFonts w:ascii="Times New Roman" w:hAnsi="Times New Roman" w:cs="Times New Roman"/>
          <w:sz w:val="24"/>
          <w:szCs w:val="24"/>
          <w:lang w:eastAsia="it-IT"/>
        </w:rPr>
        <w:t xml:space="preserve">and slice number in </w:t>
      </w:r>
      <w:r w:rsidRPr="0056178C">
        <w:rPr>
          <w:rFonts w:ascii="Times New Roman" w:hAnsi="Times New Roman" w:cs="Times New Roman"/>
          <w:sz w:val="24"/>
          <w:szCs w:val="24"/>
          <w:lang w:eastAsia="it-IT"/>
        </w:rPr>
        <w:t>Supplementary Fig</w:t>
      </w:r>
      <w:r w:rsidR="00D90929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Pr="0056178C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2B55B8" w:rsidRPr="0056178C">
        <w:rPr>
          <w:rFonts w:ascii="Times New Roman" w:hAnsi="Times New Roman" w:cs="Times New Roman"/>
          <w:sz w:val="24"/>
          <w:szCs w:val="24"/>
          <w:lang w:eastAsia="it-IT"/>
        </w:rPr>
        <w:t>4</w:t>
      </w:r>
      <w:r w:rsidR="00D90929">
        <w:rPr>
          <w:rFonts w:ascii="Times New Roman" w:hAnsi="Times New Roman" w:cs="Times New Roman"/>
          <w:sz w:val="24"/>
          <w:szCs w:val="24"/>
          <w:lang w:eastAsia="it-IT"/>
        </w:rPr>
        <w:t>b</w:t>
      </w:r>
      <w:r w:rsidRPr="0056178C">
        <w:rPr>
          <w:rFonts w:ascii="Times New Roman" w:hAnsi="Times New Roman" w:cs="Times New Roman"/>
          <w:sz w:val="24"/>
          <w:szCs w:val="24"/>
          <w:lang w:eastAsia="it-IT"/>
        </w:rPr>
        <w:t xml:space="preserve"> and </w:t>
      </w:r>
      <w:r w:rsidR="002B55B8" w:rsidRPr="0056178C">
        <w:rPr>
          <w:rFonts w:ascii="Times New Roman" w:hAnsi="Times New Roman" w:cs="Times New Roman"/>
          <w:sz w:val="24"/>
          <w:szCs w:val="24"/>
          <w:lang w:eastAsia="it-IT"/>
        </w:rPr>
        <w:t>4</w:t>
      </w:r>
      <w:r w:rsidR="00D90929">
        <w:rPr>
          <w:rFonts w:ascii="Times New Roman" w:hAnsi="Times New Roman" w:cs="Times New Roman"/>
          <w:sz w:val="24"/>
          <w:szCs w:val="24"/>
          <w:lang w:eastAsia="it-IT"/>
        </w:rPr>
        <w:t>c</w:t>
      </w:r>
      <w:r w:rsidRPr="0056178C">
        <w:rPr>
          <w:rFonts w:ascii="Times New Roman" w:hAnsi="Times New Roman" w:cs="Times New Roman"/>
          <w:sz w:val="24"/>
          <w:szCs w:val="24"/>
          <w:lang w:eastAsia="it-IT"/>
        </w:rPr>
        <w:t xml:space="preserve"> are listed. Identification details are report</w:t>
      </w:r>
      <w:r w:rsidR="005F0A04">
        <w:rPr>
          <w:rFonts w:ascii="Times New Roman" w:hAnsi="Times New Roman" w:cs="Times New Roman"/>
          <w:sz w:val="24"/>
          <w:szCs w:val="24"/>
          <w:lang w:eastAsia="it-IT"/>
        </w:rPr>
        <w:t xml:space="preserve">ed in Supplementary </w:t>
      </w:r>
      <w:r w:rsidR="00D90929">
        <w:rPr>
          <w:rFonts w:ascii="Times New Roman" w:hAnsi="Times New Roman" w:cs="Times New Roman"/>
          <w:sz w:val="24"/>
          <w:szCs w:val="24"/>
          <w:lang w:eastAsia="it-IT"/>
        </w:rPr>
        <w:t xml:space="preserve">Table </w:t>
      </w:r>
      <w:bookmarkStart w:id="0" w:name="_GoBack"/>
      <w:bookmarkEnd w:id="0"/>
      <w:r w:rsidR="002B55B8" w:rsidRPr="0056178C">
        <w:rPr>
          <w:rFonts w:ascii="Times New Roman" w:hAnsi="Times New Roman" w:cs="Times New Roman"/>
          <w:sz w:val="24"/>
          <w:szCs w:val="24"/>
          <w:lang w:eastAsia="it-IT"/>
        </w:rPr>
        <w:t>5</w:t>
      </w:r>
      <w:r w:rsidRPr="0056178C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Pr="005617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 ability to interact with the APE1</w:t>
      </w:r>
      <w:r w:rsidRPr="0056178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N</w:t>
      </w:r>
      <w:r w:rsidRPr="0056178C">
        <w:rPr>
          <w:rFonts w:ascii="Symbol" w:eastAsia="Times New Roman" w:hAnsi="Symbol" w:cs="Times New Roman"/>
          <w:sz w:val="24"/>
          <w:szCs w:val="24"/>
          <w:vertAlign w:val="superscript"/>
        </w:rPr>
        <w:t></w:t>
      </w:r>
      <w:r w:rsidRPr="0056178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3 </w:t>
      </w:r>
      <w:r w:rsidRPr="0056178C">
        <w:rPr>
          <w:rFonts w:ascii="Times New Roman" w:eastAsia="Times New Roman" w:hAnsi="Times New Roman" w:cs="Times New Roman"/>
          <w:sz w:val="24"/>
          <w:szCs w:val="24"/>
          <w:lang w:val="en-US"/>
        </w:rPr>
        <w:t>or with APE1</w:t>
      </w:r>
      <w:r w:rsidRPr="0056178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5617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TSA treatment is also reported. The down arrows indicate a decreased interaction with respect to APE1</w:t>
      </w:r>
      <w:r w:rsidRPr="0056178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56178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C3A1A" w:rsidRPr="00B47F2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teins </w:t>
      </w:r>
      <w:r w:rsidR="00ED1779" w:rsidRPr="00B47F28">
        <w:rPr>
          <w:rFonts w:ascii="Times New Roman" w:eastAsia="Times New Roman" w:hAnsi="Times New Roman" w:cs="Times New Roman"/>
          <w:sz w:val="24"/>
          <w:szCs w:val="24"/>
          <w:lang w:val="en-US"/>
        </w:rPr>
        <w:t>previously identified by us</w:t>
      </w:r>
      <w:r w:rsidR="006C3A1A" w:rsidRPr="00B47F2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APE1-interacting partners are indicated in italics.</w:t>
      </w:r>
    </w:p>
    <w:sectPr w:rsidR="00FB4955" w:rsidRPr="00FB4955" w:rsidSect="00FB49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955"/>
    <w:rsid w:val="002B55B8"/>
    <w:rsid w:val="003D1A69"/>
    <w:rsid w:val="0056178C"/>
    <w:rsid w:val="005F0A04"/>
    <w:rsid w:val="006C3A1A"/>
    <w:rsid w:val="009045E0"/>
    <w:rsid w:val="00B47F28"/>
    <w:rsid w:val="00D90929"/>
    <w:rsid w:val="00ED1779"/>
    <w:rsid w:val="00F5300A"/>
    <w:rsid w:val="00FB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955"/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955"/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giulia</cp:lastModifiedBy>
  <cp:revision>9</cp:revision>
  <dcterms:created xsi:type="dcterms:W3CDTF">2015-03-08T14:23:00Z</dcterms:created>
  <dcterms:modified xsi:type="dcterms:W3CDTF">2016-12-17T18:25:00Z</dcterms:modified>
</cp:coreProperties>
</file>